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</w:rPr>
        <w:t>Table S3. Number of reads used in VAMPS analysis of the mycobiome (fungi) and the microbiome (bacteria</w:t>
      </w:r>
      <w:r>
        <w:rPr/>
        <w:t>)</w:t>
      </w:r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62"/>
        <w:gridCol w:w="1184"/>
        <w:gridCol w:w="2844"/>
        <w:gridCol w:w="1195"/>
      </w:tblGrid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VAMPS I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ungi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VAMPS I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acteria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1_pr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1_pre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,37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1_pre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,135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1_po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1_post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26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1_post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6,915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2_pr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2_pre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,983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2_pre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616,263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2_po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2_post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,077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2_post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3,897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3_pr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3_pre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,78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3_pre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1,928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3_po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3_post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,027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3_post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,483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6_pr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6_pre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878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6_pre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4,584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6_po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6_post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,68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6_post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0,155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pr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pre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82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pre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8,040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inter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inter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,59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inter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7,437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po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post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,91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8_post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4,504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pr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pre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,91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pre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9,140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inter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inter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67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inter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489,950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po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post_I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,08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#9_post_16S_V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4,59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7:48:00Z</dcterms:created>
  <dc:creator>jebarle</dc:creator>
  <dc:description/>
  <dc:language>en-US</dc:language>
  <cp:lastModifiedBy>jebarle</cp:lastModifiedBy>
  <dcterms:modified xsi:type="dcterms:W3CDTF">2014-09-30T07:48:00Z</dcterms:modified>
  <cp:revision>1</cp:revision>
  <dc:subject/>
  <dc:title/>
</cp:coreProperties>
</file>